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396A3" w14:textId="25A44EE5" w:rsidR="001A419A" w:rsidRPr="00BA32A6" w:rsidRDefault="001A419A">
      <w:pPr>
        <w:rPr>
          <w:lang w:val="en-US"/>
        </w:rPr>
      </w:pPr>
    </w:p>
    <w:p w14:paraId="05FDD60A" w14:textId="00B46D0C" w:rsidR="00BA32A6" w:rsidRPr="00BA32A6" w:rsidRDefault="00BA32A6" w:rsidP="00BA32A6">
      <w:pPr>
        <w:rPr>
          <w:rFonts w:ascii="Times New Roman" w:hAnsi="Times New Roman" w:cs="Times New Roman"/>
          <w:lang w:val="en-US"/>
        </w:rPr>
      </w:pPr>
      <w:r w:rsidRPr="00BA32A6">
        <w:rPr>
          <w:rFonts w:ascii="Times New Roman" w:hAnsi="Times New Roman" w:cs="Times New Roman"/>
          <w:b/>
          <w:bCs/>
          <w:lang w:val="en-US"/>
        </w:rPr>
        <w:t>Supplementa</w:t>
      </w:r>
      <w:r w:rsidR="00907F1A">
        <w:rPr>
          <w:rFonts w:ascii="Times New Roman" w:hAnsi="Times New Roman" w:cs="Times New Roman"/>
          <w:b/>
          <w:bCs/>
          <w:lang w:val="en-US"/>
        </w:rPr>
        <w:t>ry</w:t>
      </w:r>
      <w:r w:rsidRPr="00BA32A6">
        <w:rPr>
          <w:rFonts w:ascii="Times New Roman" w:hAnsi="Times New Roman" w:cs="Times New Roman"/>
          <w:b/>
          <w:bCs/>
          <w:lang w:val="en-US"/>
        </w:rPr>
        <w:t xml:space="preserve"> Table 2.</w:t>
      </w:r>
      <w:r w:rsidRPr="00BA32A6">
        <w:rPr>
          <w:rFonts w:ascii="Times New Roman" w:hAnsi="Times New Roman" w:cs="Times New Roman"/>
          <w:lang w:val="en-US"/>
        </w:rPr>
        <w:t xml:space="preserve"> Sequence of primers for gene expression analysis by </w:t>
      </w:r>
      <w:proofErr w:type="spellStart"/>
      <w:r w:rsidRPr="00BA32A6">
        <w:rPr>
          <w:rFonts w:ascii="Times New Roman" w:hAnsi="Times New Roman" w:cs="Times New Roman"/>
          <w:lang w:val="en-US"/>
        </w:rPr>
        <w:t>qRT</w:t>
      </w:r>
      <w:proofErr w:type="spellEnd"/>
      <w:r w:rsidRPr="00BA32A6">
        <w:rPr>
          <w:rFonts w:ascii="Times New Roman" w:hAnsi="Times New Roman" w:cs="Times New Roman"/>
          <w:lang w:val="en-US"/>
        </w:rPr>
        <w:t>-PCR.</w:t>
      </w:r>
    </w:p>
    <w:tbl>
      <w:tblPr>
        <w:tblpPr w:leftFromText="141" w:rightFromText="141" w:vertAnchor="text" w:horzAnchor="margin" w:tblpXSpec="center" w:tblpY="17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5369"/>
      </w:tblGrid>
      <w:tr w:rsidR="00BA32A6" w:rsidRPr="003F10FC" w14:paraId="375D1C50" w14:textId="77777777" w:rsidTr="00553B91">
        <w:tc>
          <w:tcPr>
            <w:tcW w:w="3114" w:type="dxa"/>
            <w:tcBorders>
              <w:bottom w:val="nil"/>
            </w:tcBorders>
            <w:shd w:val="clear" w:color="auto" w:fill="000000"/>
          </w:tcPr>
          <w:p w14:paraId="7608E601" w14:textId="6D296C57" w:rsidR="00BA32A6" w:rsidRPr="003F10FC" w:rsidRDefault="003F10FC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Primers</w:t>
            </w:r>
          </w:p>
        </w:tc>
        <w:tc>
          <w:tcPr>
            <w:tcW w:w="5369" w:type="dxa"/>
            <w:tcBorders>
              <w:bottom w:val="nil"/>
            </w:tcBorders>
            <w:shd w:val="clear" w:color="auto" w:fill="000000"/>
          </w:tcPr>
          <w:p w14:paraId="4E6C9A02" w14:textId="2267B18D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Se</w:t>
            </w:r>
            <w:r w:rsidR="003F10FC" w:rsidRPr="003F10FC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quence</w:t>
            </w:r>
          </w:p>
        </w:tc>
      </w:tr>
      <w:tr w:rsidR="00BA32A6" w:rsidRPr="003F10FC" w14:paraId="569AA892" w14:textId="77777777" w:rsidTr="00553B9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3FDE3" w14:textId="77777777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PSE1 </w:t>
            </w:r>
            <w:proofErr w:type="spellStart"/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ward</w:t>
            </w:r>
            <w:proofErr w:type="spellEnd"/>
          </w:p>
        </w:tc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F9241" w14:textId="77777777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' TGGCAAGAAGGTCTGGTTAGGAGA 3'</w:t>
            </w:r>
          </w:p>
        </w:tc>
      </w:tr>
      <w:tr w:rsidR="00BA32A6" w:rsidRPr="003F10FC" w14:paraId="1142C622" w14:textId="77777777" w:rsidTr="00553B91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41C488" w14:textId="77777777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PSE1 Reverse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1D4091" w14:textId="77777777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' GCAAAGGTGTCGGATAGCAAGGG 3'</w:t>
            </w:r>
          </w:p>
        </w:tc>
      </w:tr>
      <w:tr w:rsidR="00BA32A6" w:rsidRPr="003F10FC" w14:paraId="42125B3F" w14:textId="77777777" w:rsidTr="00553B91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B7B675" w14:textId="77777777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PIA </w:t>
            </w:r>
            <w:proofErr w:type="spellStart"/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ward</w:t>
            </w:r>
            <w:proofErr w:type="spellEnd"/>
          </w:p>
        </w:tc>
        <w:tc>
          <w:tcPr>
            <w:tcW w:w="5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DF7182" w14:textId="77777777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’</w:t>
            </w:r>
            <w:r w:rsidRPr="003F10F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GCTTTGGGTCCAGGAATGG</w:t>
            </w: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’</w:t>
            </w:r>
          </w:p>
        </w:tc>
      </w:tr>
      <w:tr w:rsidR="00BA32A6" w:rsidRPr="003F10FC" w14:paraId="7108EB7A" w14:textId="77777777" w:rsidTr="00553B91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3639E" w14:textId="77777777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IA Reverse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51752D" w14:textId="77777777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’</w:t>
            </w:r>
            <w:r w:rsidRPr="003F10F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GTTGTCCACAGTCAGCAATGGT </w:t>
            </w: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’</w:t>
            </w:r>
          </w:p>
        </w:tc>
      </w:tr>
      <w:tr w:rsidR="00BA32A6" w:rsidRPr="003F10FC" w14:paraId="4DC11DED" w14:textId="77777777" w:rsidTr="00553B91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3EA6FF" w14:textId="77777777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MP2 </w:t>
            </w:r>
            <w:proofErr w:type="spellStart"/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ward</w:t>
            </w:r>
            <w:proofErr w:type="spellEnd"/>
          </w:p>
        </w:tc>
        <w:tc>
          <w:tcPr>
            <w:tcW w:w="5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997242" w14:textId="77777777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'TGATCTTGACCAGAATACCATCGA3' </w:t>
            </w:r>
          </w:p>
        </w:tc>
      </w:tr>
      <w:tr w:rsidR="00BA32A6" w:rsidRPr="003F10FC" w14:paraId="2BF7EFEB" w14:textId="77777777" w:rsidTr="00553B91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A5DFAC" w14:textId="77777777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P2 Reverse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828367" w14:textId="77777777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'GGCTTGCGAGGGAAGAAGTT3'</w:t>
            </w:r>
          </w:p>
        </w:tc>
      </w:tr>
      <w:tr w:rsidR="00BA32A6" w:rsidRPr="003F10FC" w14:paraId="78EBA744" w14:textId="77777777" w:rsidTr="00553B91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BBDA9E" w14:textId="77777777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MP9 </w:t>
            </w:r>
            <w:proofErr w:type="spellStart"/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ward</w:t>
            </w:r>
            <w:proofErr w:type="spellEnd"/>
          </w:p>
        </w:tc>
        <w:tc>
          <w:tcPr>
            <w:tcW w:w="5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BECDD7" w14:textId="77777777" w:rsidR="00BA32A6" w:rsidRPr="003F10FC" w:rsidRDefault="00BA32A6" w:rsidP="00E926CB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'TGGGGGGCAACTCGGC3'</w:t>
            </w:r>
          </w:p>
        </w:tc>
      </w:tr>
      <w:tr w:rsidR="00BA32A6" w:rsidRPr="003F10FC" w14:paraId="61C1B8BB" w14:textId="77777777" w:rsidTr="00553B91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CC6C8" w14:textId="77777777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P9 Reverse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E2897F" w14:textId="77777777" w:rsidR="00BA32A6" w:rsidRPr="003F10FC" w:rsidRDefault="00BA32A6" w:rsidP="00E926CB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'GGAATGATCTAAGCCCAG3'</w:t>
            </w:r>
          </w:p>
        </w:tc>
      </w:tr>
      <w:tr w:rsidR="00BA32A6" w:rsidRPr="003F10FC" w14:paraId="6F1D0E89" w14:textId="77777777" w:rsidTr="00553B91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D8D7D7" w14:textId="601CFFF0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-CAD</w:t>
            </w:r>
            <w:r w:rsidR="00161A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</w:t>
            </w: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RIN </w:t>
            </w:r>
            <w:proofErr w:type="spellStart"/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ward</w:t>
            </w:r>
            <w:proofErr w:type="spellEnd"/>
          </w:p>
        </w:tc>
        <w:tc>
          <w:tcPr>
            <w:tcW w:w="5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DD4141" w14:textId="77777777" w:rsidR="00BA32A6" w:rsidRPr="003F10FC" w:rsidRDefault="00BA32A6" w:rsidP="00E926CB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’TGGGAATCCGACGAATGG3’</w:t>
            </w:r>
          </w:p>
        </w:tc>
      </w:tr>
      <w:tr w:rsidR="00BA32A6" w:rsidRPr="003F10FC" w14:paraId="797F5B43" w14:textId="77777777" w:rsidTr="00553B91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C39940" w14:textId="53937659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-CAD</w:t>
            </w:r>
            <w:r w:rsidR="00161A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</w:t>
            </w: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RIN Reverse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DB1348" w14:textId="77777777" w:rsidR="00BA32A6" w:rsidRPr="003F10FC" w:rsidRDefault="00BA32A6" w:rsidP="00E926CB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’CGTACGGCGCTGGGTATC3’</w:t>
            </w:r>
          </w:p>
        </w:tc>
      </w:tr>
      <w:tr w:rsidR="00BA32A6" w:rsidRPr="003F10FC" w14:paraId="298E794A" w14:textId="77777777" w:rsidTr="00553B91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DD1CB1" w14:textId="5B301E34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-CAD</w:t>
            </w:r>
            <w:r w:rsidR="00161A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</w:t>
            </w: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RIN </w:t>
            </w:r>
            <w:proofErr w:type="spellStart"/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ward</w:t>
            </w:r>
            <w:proofErr w:type="spellEnd"/>
          </w:p>
        </w:tc>
        <w:tc>
          <w:tcPr>
            <w:tcW w:w="5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A275D0" w14:textId="77777777" w:rsidR="00BA32A6" w:rsidRPr="003F10FC" w:rsidRDefault="00BA32A6" w:rsidP="00E926CB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’ACAGCCCCGCCTTATGATT3’</w:t>
            </w:r>
          </w:p>
        </w:tc>
      </w:tr>
      <w:tr w:rsidR="00BA32A6" w:rsidRPr="003F10FC" w14:paraId="58B08020" w14:textId="77777777" w:rsidTr="00553B91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CFE5B8" w14:textId="6003A3FB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-CAD</w:t>
            </w:r>
            <w:r w:rsidR="00161A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</w:t>
            </w: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RIN Reverse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ACBBE2" w14:textId="77777777" w:rsidR="00BA32A6" w:rsidRPr="003F10FC" w:rsidRDefault="00BA32A6" w:rsidP="00E926CB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’ TCGGAACCGCTTCCTTCA 3’</w:t>
            </w:r>
          </w:p>
        </w:tc>
      </w:tr>
      <w:tr w:rsidR="00BA32A6" w:rsidRPr="003F10FC" w14:paraId="4C457D46" w14:textId="77777777" w:rsidTr="00553B91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304038" w14:textId="06B6AE07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IMENTIN </w:t>
            </w:r>
            <w:proofErr w:type="spellStart"/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ward</w:t>
            </w:r>
            <w:proofErr w:type="spellEnd"/>
          </w:p>
        </w:tc>
        <w:tc>
          <w:tcPr>
            <w:tcW w:w="5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1C49BD" w14:textId="77777777" w:rsidR="00BA32A6" w:rsidRPr="003F10FC" w:rsidRDefault="00BA32A6" w:rsidP="00E926CB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’ GGCTCGTCACCTTCGTGAAT 3’</w:t>
            </w:r>
          </w:p>
        </w:tc>
      </w:tr>
      <w:tr w:rsidR="00BA32A6" w:rsidRPr="003F10FC" w14:paraId="17EF55C6" w14:textId="77777777" w:rsidTr="00553B91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E3C750" w14:textId="293EEDDA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MENTIN  Reverse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621C95" w14:textId="77777777" w:rsidR="00BA32A6" w:rsidRPr="003F10FC" w:rsidRDefault="00BA32A6" w:rsidP="00E926CB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’ TCAATGTCAAGGGCCATCTTAA 3’</w:t>
            </w:r>
          </w:p>
        </w:tc>
      </w:tr>
      <w:tr w:rsidR="00BA32A6" w:rsidRPr="003F10FC" w14:paraId="5ADA3216" w14:textId="77777777" w:rsidTr="00553B91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BA5802" w14:textId="77777777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NAIL </w:t>
            </w:r>
            <w:proofErr w:type="spellStart"/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ward</w:t>
            </w:r>
            <w:proofErr w:type="spellEnd"/>
          </w:p>
        </w:tc>
        <w:tc>
          <w:tcPr>
            <w:tcW w:w="5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CF1EB8" w14:textId="77777777" w:rsidR="00BA32A6" w:rsidRPr="003F10FC" w:rsidRDefault="00BA32A6" w:rsidP="00E926CB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’</w:t>
            </w:r>
            <w:r w:rsidRPr="003F10F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GCGTGTGCTCGGACCTTCT 3’</w:t>
            </w:r>
          </w:p>
        </w:tc>
      </w:tr>
      <w:tr w:rsidR="00BA32A6" w:rsidRPr="003F10FC" w14:paraId="6C9A48F6" w14:textId="77777777" w:rsidTr="00553B91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06D80" w14:textId="77777777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AIL Reverse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35BCD7" w14:textId="77777777" w:rsidR="00BA32A6" w:rsidRPr="003F10FC" w:rsidRDefault="00BA32A6" w:rsidP="00E926CB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’</w:t>
            </w:r>
            <w:r w:rsidRPr="003F10F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TCCTGAGCAGCCGGACTCT 3’</w:t>
            </w:r>
          </w:p>
        </w:tc>
      </w:tr>
      <w:tr w:rsidR="00BA32A6" w:rsidRPr="003F10FC" w14:paraId="399A285E" w14:textId="77777777" w:rsidTr="00553B91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EE02CB" w14:textId="77777777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WIST </w:t>
            </w:r>
            <w:proofErr w:type="spellStart"/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ward</w:t>
            </w:r>
            <w:proofErr w:type="spellEnd"/>
          </w:p>
        </w:tc>
        <w:tc>
          <w:tcPr>
            <w:tcW w:w="5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EE28A5" w14:textId="77777777" w:rsidR="00BA32A6" w:rsidRPr="003F10FC" w:rsidRDefault="00BA32A6" w:rsidP="00E926CB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’</w:t>
            </w:r>
            <w:r w:rsidRPr="003F10F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GCGCTGCGGAAGATCATC 3’</w:t>
            </w:r>
          </w:p>
        </w:tc>
      </w:tr>
      <w:tr w:rsidR="00BA32A6" w:rsidRPr="003F10FC" w14:paraId="4BD0A892" w14:textId="77777777" w:rsidTr="00553B91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0B8399" w14:textId="77777777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WIST  Reverse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48289" w14:textId="77777777" w:rsidR="00BA32A6" w:rsidRPr="003F10FC" w:rsidRDefault="00BA32A6" w:rsidP="00E926CB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’</w:t>
            </w:r>
            <w:r w:rsidRPr="003F10F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GCTTGAGGGTCTGAATCTTGCT 3’</w:t>
            </w:r>
          </w:p>
        </w:tc>
      </w:tr>
      <w:tr w:rsidR="00BA32A6" w:rsidRPr="003F10FC" w14:paraId="5070A7E5" w14:textId="77777777" w:rsidTr="00553B91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DFCAF9" w14:textId="77777777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EGFA </w:t>
            </w:r>
            <w:proofErr w:type="spellStart"/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ward</w:t>
            </w:r>
            <w:proofErr w:type="spellEnd"/>
          </w:p>
        </w:tc>
        <w:tc>
          <w:tcPr>
            <w:tcW w:w="5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7A7572" w14:textId="77777777" w:rsidR="00BA32A6" w:rsidRPr="003F10FC" w:rsidRDefault="00BA32A6" w:rsidP="00E926C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5' CGAGGGCCTGGAGTGTGT 3' </w:t>
            </w:r>
          </w:p>
          <w:p w14:paraId="16F858BA" w14:textId="77777777" w:rsidR="00BA32A6" w:rsidRPr="003F10FC" w:rsidRDefault="00BA32A6" w:rsidP="00E926CB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A32A6" w:rsidRPr="003F10FC" w14:paraId="138B8C90" w14:textId="77777777" w:rsidTr="00553B91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E5CB3F" w14:textId="77777777" w:rsidR="00BA32A6" w:rsidRPr="003F10FC" w:rsidRDefault="00BA32A6" w:rsidP="00E926CB">
            <w:pPr>
              <w:spacing w:line="360" w:lineRule="auto"/>
              <w:ind w:right="6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GFA Reverse</w:t>
            </w:r>
          </w:p>
        </w:tc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2D533" w14:textId="77777777" w:rsidR="00BA32A6" w:rsidRPr="003F10FC" w:rsidRDefault="00BA32A6" w:rsidP="00E926C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3F10FC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5' CGCATAATCTGCATGGTGATG 3' </w:t>
            </w:r>
          </w:p>
          <w:p w14:paraId="75A9F0E6" w14:textId="77777777" w:rsidR="00BA32A6" w:rsidRPr="003F10FC" w:rsidRDefault="00BA32A6" w:rsidP="00E926CB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6B9C1E17" w14:textId="77777777" w:rsidR="00BA32A6" w:rsidRPr="00BA32A6" w:rsidRDefault="00BA32A6" w:rsidP="00BA32A6">
      <w:pPr>
        <w:spacing w:after="16"/>
        <w:jc w:val="both"/>
        <w:rPr>
          <w:rFonts w:ascii="Times New Roman" w:hAnsi="Times New Roman" w:cs="Times New Roman"/>
          <w:b/>
          <w:lang w:val="en-US"/>
        </w:rPr>
      </w:pPr>
    </w:p>
    <w:p w14:paraId="05721E37" w14:textId="77777777" w:rsidR="00BA32A6" w:rsidRPr="00BA32A6" w:rsidRDefault="00BA32A6">
      <w:pPr>
        <w:rPr>
          <w:lang w:val="en-US"/>
        </w:rPr>
      </w:pPr>
    </w:p>
    <w:sectPr w:rsidR="00BA32A6" w:rsidRPr="00BA32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2A6"/>
    <w:rsid w:val="00161A8D"/>
    <w:rsid w:val="001A419A"/>
    <w:rsid w:val="003F10FC"/>
    <w:rsid w:val="00553B91"/>
    <w:rsid w:val="00907F1A"/>
    <w:rsid w:val="00BA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A6D55"/>
  <w15:chartTrackingRefBased/>
  <w15:docId w15:val="{80AA192E-B5D6-314F-9041-B3B9DF292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7</Words>
  <Characters>799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va Furlan</dc:creator>
  <cp:keywords/>
  <dc:description/>
  <cp:lastModifiedBy>Nilva Furlan</cp:lastModifiedBy>
  <cp:revision>5</cp:revision>
  <dcterms:created xsi:type="dcterms:W3CDTF">2022-04-05T19:09:00Z</dcterms:created>
  <dcterms:modified xsi:type="dcterms:W3CDTF">2022-04-05T22:08:00Z</dcterms:modified>
</cp:coreProperties>
</file>